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</w:rPr>
        <w:t xml:space="preserve">Table S2.  </w:t>
      </w:r>
      <w:r>
        <w:rPr/>
        <w:t>Genotyping primer sequenc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034"/>
        <w:gridCol w:w="2790"/>
        <w:gridCol w:w="2924"/>
      </w:tblGrid>
      <w:tr>
        <w:trPr>
          <w:trHeight w:val="57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 Name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er</w:t>
            </w:r>
          </w:p>
        </w:tc>
      </w:tr>
      <w:tr>
        <w:trPr>
          <w:trHeight w:val="7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c1-W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TGGACGCTGCAGA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TGATGTTGTCCACGCTGAAG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CCGCATCACAG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7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c1-KO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TACAGCTACATCGCTCTTATCA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TCTTCTTTTTTGGAGCCATGG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TGGTACCACGTGGTTT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6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8-1 W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ACCCATCCGCAAATGAG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CTATCCCTGGTACAGTTGC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GCAGCCTGTGCTT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8-1-EX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CGAAGTTCCTATTCTCTAGAA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TTCCTCGGCCATAACTTCGTA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AATAACTTCGTATAGCATACAT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8-Neo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CGCCCGGTTCT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TCGTCCTGCAGTTCATTC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TGTCCGGTGCC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AATCCATATTGGCAGAACGAAAACG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GCTAAGTGCCTTCTCTAC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TGCGGTGCTAAC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/EG-1 T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TATCGATAAGCAGCTTGATG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AGTCACGACGTTGTAAAA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TGGCGGATCCCGT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03:17:00Z</dcterms:created>
  <dc:creator>Paul Trainor</dc:creator>
  <dc:description/>
  <cp:keywords/>
  <dc:language>en-US</dc:language>
  <cp:lastModifiedBy>Paul Trainor</cp:lastModifiedBy>
  <dcterms:modified xsi:type="dcterms:W3CDTF">2013-11-13T03:18:00Z</dcterms:modified>
  <cp:revision>1</cp:revision>
  <dc:subject/>
  <dc:title/>
</cp:coreProperties>
</file>